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7172B" w14:textId="77777777" w:rsidR="00E616D8" w:rsidRPr="00991307" w:rsidDel="005308DE" w:rsidRDefault="00E616D8">
      <w:pPr>
        <w:rPr>
          <w:del w:id="0" w:author="Christine Hong" w:date="2017-12-27T17:43:00Z"/>
          <w:rFonts w:ascii="Times New Roman" w:hAnsi="Times New Roman" w:cs="Times New Roman"/>
          <w:b/>
          <w:sz w:val="36"/>
          <w:szCs w:val="36"/>
        </w:rPr>
      </w:pPr>
      <w:r w:rsidRPr="00991307">
        <w:rPr>
          <w:rFonts w:ascii="Times New Roman" w:hAnsi="Times New Roman" w:cs="Times New Roman"/>
          <w:b/>
          <w:sz w:val="36"/>
          <w:szCs w:val="36"/>
        </w:rPr>
        <w:t>Supporting Information</w:t>
      </w:r>
      <w:bookmarkStart w:id="1" w:name="_GoBack"/>
      <w:bookmarkEnd w:id="1"/>
    </w:p>
    <w:p w14:paraId="6E38057C" w14:textId="100F236D" w:rsidR="00991307" w:rsidRPr="00AC71C2" w:rsidRDefault="00E616D8" w:rsidP="00AC71C2">
      <w:pPr>
        <w:rPr>
          <w:b/>
        </w:rPr>
      </w:pPr>
      <w:del w:id="2" w:author="Christine Hong" w:date="2017-12-27T17:43:00Z">
        <w:r w:rsidRPr="00991307" w:rsidDel="005308DE">
          <w:rPr>
            <w:b/>
          </w:rPr>
          <w:delText>Table S1</w:delText>
        </w:r>
        <w:r w:rsidR="00AC71C2" w:rsidDel="005308DE">
          <w:rPr>
            <w:b/>
          </w:rPr>
          <w:delText xml:space="preserve">: </w:delText>
        </w:r>
        <w:r w:rsidR="00991307" w:rsidRPr="00991307" w:rsidDel="005308DE">
          <w:rPr>
            <w:b/>
          </w:rPr>
          <w:delText>Raw data for main figures. (</w:delText>
        </w:r>
        <w:r w:rsidR="00991307" w:rsidRPr="00991307" w:rsidDel="005308DE">
          <w:delText>A) BV/TV</w:delText>
        </w:r>
        <w:r w:rsidR="00991307" w:rsidDel="005308DE">
          <w:delText xml:space="preserve"> from Fig 2B</w:delText>
        </w:r>
        <w:r w:rsidR="00991307" w:rsidRPr="00991307" w:rsidDel="005308DE">
          <w:delText xml:space="preserve"> (B) BMD</w:delText>
        </w:r>
        <w:r w:rsidR="00991307" w:rsidDel="005308DE">
          <w:delText xml:space="preserve"> from Fig 2C</w:delText>
        </w:r>
        <w:r w:rsidR="00991307" w:rsidRPr="00991307" w:rsidDel="005308DE">
          <w:delText xml:space="preserve"> (C) MA/TA</w:delText>
        </w:r>
        <w:r w:rsidR="00991307" w:rsidDel="005308DE">
          <w:delText xml:space="preserve"> from Fig 3B</w:delText>
        </w:r>
        <w:r w:rsidR="00991307" w:rsidRPr="00991307" w:rsidDel="005308DE">
          <w:delText xml:space="preserve"> (D) BG/TA </w:delText>
        </w:r>
        <w:r w:rsidR="00991307" w:rsidDel="005308DE">
          <w:delText xml:space="preserve">from Fig 3C </w:delText>
        </w:r>
        <w:r w:rsidR="00991307" w:rsidRPr="00991307" w:rsidDel="005308DE">
          <w:delText>(E) Oc.N/BS</w:delText>
        </w:r>
        <w:r w:rsidR="00991307" w:rsidDel="005308DE">
          <w:delText xml:space="preserve"> from Fig 4B</w:delText>
        </w:r>
        <w:r w:rsidR="00991307" w:rsidRPr="00991307" w:rsidDel="005308DE">
          <w:delText xml:space="preserve"> (F) Serum TRAP-5b at 2 week and 6 week time points</w:delText>
        </w:r>
        <w:r w:rsidR="00991307" w:rsidDel="005308DE">
          <w:delText xml:space="preserve"> from Fig 5.</w:delText>
        </w:r>
      </w:del>
    </w:p>
    <w:tbl>
      <w:tblPr>
        <w:tblW w:w="5835" w:type="dxa"/>
        <w:tblInd w:w="93" w:type="dxa"/>
        <w:tblLook w:val="04A0" w:firstRow="1" w:lastRow="0" w:firstColumn="1" w:lastColumn="0" w:noHBand="0" w:noVBand="1"/>
      </w:tblPr>
      <w:tblGrid>
        <w:gridCol w:w="2895"/>
        <w:gridCol w:w="980"/>
        <w:gridCol w:w="980"/>
        <w:gridCol w:w="980"/>
      </w:tblGrid>
      <w:tr w:rsidR="00352908" w:rsidRPr="00352908" w14:paraId="3C606ED3" w14:textId="77777777" w:rsidTr="00972B32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51DE" w14:textId="77777777" w:rsidR="00352908" w:rsidRPr="00991307" w:rsidRDefault="00E616D8" w:rsidP="00352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91307">
              <w:rPr>
                <w:rFonts w:ascii="Calibri" w:eastAsia="Times New Roman" w:hAnsi="Calibri" w:cs="Calibri"/>
                <w:b/>
                <w:color w:val="000000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9A2C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72CF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4D76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2908" w:rsidRPr="00352908" w14:paraId="7B511925" w14:textId="77777777" w:rsidTr="00972B32">
        <w:trPr>
          <w:trHeight w:val="29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6F04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BV/TV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C88A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390B" w14:textId="432FDB23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2908">
              <w:rPr>
                <w:rFonts w:ascii="Calibri" w:eastAsia="Times New Roman" w:hAnsi="Calibri" w:cs="Calibri"/>
                <w:color w:val="000000"/>
              </w:rPr>
              <w:t>SD</w:t>
            </w:r>
            <w:r w:rsidR="009364EF" w:rsidRPr="009364EF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057B" w14:textId="1DF6AF6C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2908">
              <w:rPr>
                <w:rFonts w:ascii="Calibri" w:eastAsia="Times New Roman" w:hAnsi="Calibri" w:cs="Calibri"/>
                <w:color w:val="000000"/>
              </w:rPr>
              <w:t>N</w:t>
            </w:r>
            <w:r w:rsidR="009364EF" w:rsidRPr="009364EF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352908" w:rsidRPr="00352908" w14:paraId="7CD6699E" w14:textId="77777777" w:rsidTr="00972B32">
        <w:trPr>
          <w:trHeight w:val="290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9BFF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3B6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8.7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BA26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2403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52908" w:rsidRPr="00352908" w14:paraId="03B56AE6" w14:textId="77777777" w:rsidTr="00972B32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D21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Graft/Sal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936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39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783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1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D97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52908" w:rsidRPr="00352908" w14:paraId="31E116C3" w14:textId="77777777" w:rsidTr="00972B32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A024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Graft/System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73D2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62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2AF6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14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9E2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52908" w:rsidRPr="00352908" w14:paraId="6E642FCF" w14:textId="77777777" w:rsidTr="00972B32">
        <w:trPr>
          <w:trHeight w:val="29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1181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Graft/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5375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69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A84A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13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F13A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148B0E37" w14:textId="77777777" w:rsidR="005325DB" w:rsidRDefault="005325DB"/>
    <w:tbl>
      <w:tblPr>
        <w:tblW w:w="5770" w:type="dxa"/>
        <w:tblInd w:w="93" w:type="dxa"/>
        <w:tblLook w:val="04A0" w:firstRow="1" w:lastRow="0" w:firstColumn="1" w:lastColumn="0" w:noHBand="0" w:noVBand="1"/>
      </w:tblPr>
      <w:tblGrid>
        <w:gridCol w:w="2985"/>
        <w:gridCol w:w="825"/>
        <w:gridCol w:w="980"/>
        <w:gridCol w:w="980"/>
      </w:tblGrid>
      <w:tr w:rsidR="00352908" w:rsidRPr="00352908" w14:paraId="555C7C74" w14:textId="77777777" w:rsidTr="00972B32">
        <w:trPr>
          <w:trHeight w:val="29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0AC1" w14:textId="77777777" w:rsidR="00352908" w:rsidRPr="00991307" w:rsidRDefault="00E616D8" w:rsidP="00352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91307">
              <w:rPr>
                <w:rFonts w:ascii="Calibri" w:eastAsia="Times New Roman" w:hAnsi="Calibri" w:cs="Calibri"/>
                <w:b/>
                <w:color w:val="000000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25F7C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FBEE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91CF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52908" w:rsidRPr="00352908" w14:paraId="409695B9" w14:textId="77777777" w:rsidTr="00972B32">
        <w:trPr>
          <w:trHeight w:val="290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F4834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BMD</w:t>
            </w:r>
            <w:r w:rsidR="003235AF">
              <w:rPr>
                <w:rFonts w:ascii="Calibri" w:eastAsia="Times New Roman" w:hAnsi="Calibri" w:cs="Calibri"/>
                <w:color w:val="000000"/>
              </w:rPr>
              <w:t xml:space="preserve"> (g/cm</w:t>
            </w:r>
            <w:r w:rsidR="003235AF" w:rsidRPr="003235AF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="003235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D978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9DA0" w14:textId="0EAB9B8B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AC1D" w14:textId="199B3EC3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35290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352908" w:rsidRPr="00352908" w14:paraId="2ABDE7AA" w14:textId="77777777" w:rsidTr="00972B32">
        <w:trPr>
          <w:trHeight w:val="290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518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4039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0C4" w14:textId="687AD193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2AC" w14:textId="73C375E9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52908" w:rsidRPr="00352908" w14:paraId="30996490" w14:textId="77777777" w:rsidTr="00972B32">
        <w:trPr>
          <w:trHeight w:val="29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1CE1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Graft/Sal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BF73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8535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0.09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0158" w14:textId="2C8F58E4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52908" w:rsidRPr="00352908" w14:paraId="76964F72" w14:textId="77777777" w:rsidTr="00972B32">
        <w:trPr>
          <w:trHeight w:val="29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8C1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Graft/System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AFAF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8F90" w14:textId="4AC6E971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499F" w14:textId="1251F63A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52908" w:rsidRPr="00352908" w14:paraId="459E1E85" w14:textId="77777777" w:rsidTr="00972B32">
        <w:trPr>
          <w:trHeight w:val="29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BDD3" w14:textId="77777777" w:rsidR="00352908" w:rsidRPr="00352908" w:rsidRDefault="00352908" w:rsidP="00352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Graft/Loc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39C4" w14:textId="77777777" w:rsidR="00352908" w:rsidRPr="00352908" w:rsidRDefault="00352908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2908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069E" w14:textId="4BF66340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0.1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353" w14:textId="6D5FC8EA" w:rsidR="00352908" w:rsidRPr="00352908" w:rsidRDefault="00972B32" w:rsidP="00352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352908" w:rsidRPr="0035290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5E05A636" w14:textId="77777777" w:rsidR="00352908" w:rsidRDefault="00352908"/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2840"/>
        <w:gridCol w:w="980"/>
        <w:gridCol w:w="980"/>
        <w:gridCol w:w="980"/>
      </w:tblGrid>
      <w:tr w:rsidR="00020FCE" w:rsidRPr="00020FCE" w14:paraId="215BDBF5" w14:textId="77777777" w:rsidTr="00020FCE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53EA" w14:textId="77777777" w:rsidR="00020FCE" w:rsidRPr="00991307" w:rsidRDefault="00E616D8" w:rsidP="00020F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91307">
              <w:rPr>
                <w:rFonts w:ascii="Calibri" w:eastAsia="Times New Roman" w:hAnsi="Calibri" w:cs="Calibri"/>
                <w:b/>
                <w:color w:val="000000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F9DE" w14:textId="77777777" w:rsidR="00020FCE" w:rsidRPr="00020FCE" w:rsidRDefault="00020FCE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ACE4" w14:textId="77777777" w:rsidR="00020FCE" w:rsidRPr="00020FCE" w:rsidRDefault="00020FCE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683F" w14:textId="77777777" w:rsidR="00020FCE" w:rsidRPr="00020FCE" w:rsidRDefault="00020FCE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0FCE" w:rsidRPr="00020FCE" w14:paraId="15C4D698" w14:textId="77777777" w:rsidTr="00020FCE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F9C7" w14:textId="77777777" w:rsidR="00020FCE" w:rsidRPr="00020FCE" w:rsidRDefault="00991307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/TA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34D7" w14:textId="0C8D11E4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E503" w14:textId="1AF41EF0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73D1" w14:textId="22539F20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20FCE" w:rsidRPr="00020FCE" w14:paraId="15FE5FA4" w14:textId="77777777" w:rsidTr="00020FCE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4B81" w14:textId="77777777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0FC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55E0" w14:textId="7D0C6277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D31" w14:textId="5F2A793F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09FA" w14:textId="7B7A560D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20FCE" w:rsidRPr="00020FCE" w14:paraId="5E5A1CE8" w14:textId="77777777" w:rsidTr="00020FCE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350" w14:textId="77777777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0FCE">
              <w:rPr>
                <w:rFonts w:ascii="Calibri" w:eastAsia="Times New Roman" w:hAnsi="Calibri" w:cs="Calibri"/>
                <w:color w:val="000000"/>
              </w:rPr>
              <w:t>Graft/Sal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F66" w14:textId="3BE118C0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19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601" w14:textId="1A40DF83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18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E834" w14:textId="1F442DB5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20FCE" w:rsidRPr="00020FCE" w14:paraId="08AB2DB5" w14:textId="77777777" w:rsidTr="00020FCE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099" w14:textId="77777777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0FCE">
              <w:rPr>
                <w:rFonts w:ascii="Calibri" w:eastAsia="Times New Roman" w:hAnsi="Calibri" w:cs="Calibri"/>
                <w:color w:val="000000"/>
              </w:rPr>
              <w:t>Graft/System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224" w14:textId="457F4827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78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3969" w14:textId="45CB6E52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308" w14:textId="159A2B55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20FCE" w:rsidRPr="00020FCE" w14:paraId="6B93E3CD" w14:textId="77777777" w:rsidTr="00020FCE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FB6" w14:textId="77777777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0FCE">
              <w:rPr>
                <w:rFonts w:ascii="Calibri" w:eastAsia="Times New Roman" w:hAnsi="Calibri" w:cs="Calibri"/>
                <w:color w:val="000000"/>
              </w:rPr>
              <w:t>Graft/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37C" w14:textId="3EFFE82B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89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1C5" w14:textId="28540F71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4.9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A579" w14:textId="567D26A8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23972F4D" w14:textId="77777777" w:rsidR="00020FCE" w:rsidRDefault="00020FCE"/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2840"/>
        <w:gridCol w:w="980"/>
        <w:gridCol w:w="980"/>
        <w:gridCol w:w="980"/>
      </w:tblGrid>
      <w:tr w:rsidR="001B1810" w:rsidRPr="001B1810" w14:paraId="2BBB5827" w14:textId="77777777" w:rsidTr="00972B32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7250" w14:textId="77777777" w:rsidR="001B1810" w:rsidRPr="00991307" w:rsidRDefault="00E616D8" w:rsidP="001B181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91307">
              <w:rPr>
                <w:rFonts w:ascii="Calibri" w:eastAsia="Times New Roman" w:hAnsi="Calibri" w:cs="Calibri"/>
                <w:b/>
                <w:color w:val="000000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62FF" w14:textId="77777777" w:rsidR="001B1810" w:rsidRPr="001B1810" w:rsidRDefault="001B1810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94E5" w14:textId="77777777" w:rsidR="001B1810" w:rsidRPr="001B1810" w:rsidRDefault="001B1810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013C" w14:textId="77777777" w:rsidR="001B1810" w:rsidRPr="001B1810" w:rsidRDefault="001B1810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810" w:rsidRPr="001B1810" w14:paraId="12161CEF" w14:textId="77777777" w:rsidTr="00972B32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A5A9" w14:textId="77777777" w:rsidR="001B1810" w:rsidRPr="001B1810" w:rsidRDefault="00991307" w:rsidP="001B1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G/TA (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27E7" w14:textId="6E385E83" w:rsidR="001B1810" w:rsidRPr="001B1810" w:rsidRDefault="00972B32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="001B1810" w:rsidRPr="001B1810">
              <w:rPr>
                <w:rFonts w:ascii="Calibri" w:eastAsia="Times New Roman" w:hAnsi="Calibri" w:cs="Calibri"/>
                <w:color w:val="000000"/>
              </w:rPr>
              <w:t xml:space="preserve">Mean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84CA" w14:textId="722C378B" w:rsidR="001B1810" w:rsidRPr="001B1810" w:rsidRDefault="004C6C6B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1B1810" w:rsidRPr="001B1810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F1E2" w14:textId="4C245FC7" w:rsidR="001B1810" w:rsidRPr="001B1810" w:rsidRDefault="004C6C6B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1B1810" w:rsidRPr="001B1810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1810" w:rsidRPr="001B1810" w14:paraId="4D884E24" w14:textId="77777777" w:rsidTr="00972B32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BF48" w14:textId="77777777" w:rsidR="001B1810" w:rsidRPr="001B1810" w:rsidRDefault="001B1810" w:rsidP="001B1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810">
              <w:rPr>
                <w:rFonts w:ascii="Calibri" w:eastAsia="Times New Roman" w:hAnsi="Calibri" w:cs="Calibri"/>
                <w:color w:val="000000"/>
              </w:rPr>
              <w:t>Graft/Sali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31C8" w14:textId="6B6DCC02" w:rsidR="001B1810" w:rsidRPr="001B1810" w:rsidRDefault="00972B32" w:rsidP="00972B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="00741C3B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8C9E" w14:textId="6DEB7B86" w:rsidR="001B1810" w:rsidRPr="001B1810" w:rsidRDefault="004C6C6B" w:rsidP="004C6C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</w:t>
            </w:r>
            <w:r w:rsidR="00741C3B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3D66" w14:textId="25984458" w:rsidR="001B1810" w:rsidRPr="001B1810" w:rsidRDefault="004C6C6B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1B1810" w:rsidRPr="001B181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B1810" w:rsidRPr="001B1810" w14:paraId="74A0076A" w14:textId="77777777" w:rsidTr="00972B32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9DFD" w14:textId="77777777" w:rsidR="001B1810" w:rsidRPr="001B1810" w:rsidRDefault="001B1810" w:rsidP="001B1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810">
              <w:rPr>
                <w:rFonts w:ascii="Calibri" w:eastAsia="Times New Roman" w:hAnsi="Calibri" w:cs="Calibri"/>
                <w:color w:val="000000"/>
              </w:rPr>
              <w:t>Graft/System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9D65" w14:textId="58F17DEE" w:rsidR="001B1810" w:rsidRPr="001B1810" w:rsidRDefault="00741C3B" w:rsidP="00741C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0529" w14:textId="7DEEBDF6" w:rsidR="001B1810" w:rsidRPr="001B1810" w:rsidRDefault="004C6C6B" w:rsidP="004C6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741C3B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B030" w14:textId="5D829D10" w:rsidR="001B1810" w:rsidRPr="001B1810" w:rsidRDefault="004C6C6B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1B1810" w:rsidRPr="001B181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1B1810" w:rsidRPr="001B1810" w14:paraId="6A26A710" w14:textId="77777777" w:rsidTr="00972B32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6685" w14:textId="77777777" w:rsidR="001B1810" w:rsidRPr="001B1810" w:rsidRDefault="001B1810" w:rsidP="001B18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B1810">
              <w:rPr>
                <w:rFonts w:ascii="Calibri" w:eastAsia="Times New Roman" w:hAnsi="Calibri" w:cs="Calibri"/>
                <w:color w:val="000000"/>
              </w:rPr>
              <w:t>Graft/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D48" w14:textId="11F22C1D" w:rsidR="001B1810" w:rsidRPr="001B1810" w:rsidRDefault="00741C3B" w:rsidP="001B18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923" w14:textId="4AFA70FD" w:rsidR="001B1810" w:rsidRPr="001B1810" w:rsidRDefault="004C6C6B" w:rsidP="004C6C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="00741C3B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694" w14:textId="76D05862" w:rsidR="001B1810" w:rsidRPr="001B1810" w:rsidRDefault="004C6C6B" w:rsidP="001B18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1B1810" w:rsidRPr="001B181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67E3EED8" w14:textId="77777777" w:rsidR="001B1810" w:rsidRDefault="001B1810"/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2840"/>
        <w:gridCol w:w="980"/>
        <w:gridCol w:w="980"/>
        <w:gridCol w:w="980"/>
      </w:tblGrid>
      <w:tr w:rsidR="00020FCE" w:rsidRPr="00020FCE" w14:paraId="268F785F" w14:textId="77777777" w:rsidTr="00020FCE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D319" w14:textId="77777777" w:rsidR="00020FCE" w:rsidRPr="00991307" w:rsidRDefault="00E616D8" w:rsidP="00020F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91307">
              <w:rPr>
                <w:rFonts w:ascii="Calibri" w:eastAsia="Times New Roman" w:hAnsi="Calibri" w:cs="Calibri"/>
                <w:b/>
                <w:color w:val="000000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3EE0" w14:textId="77777777" w:rsidR="00020FCE" w:rsidRPr="00020FCE" w:rsidRDefault="00020FCE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D437" w14:textId="77777777" w:rsidR="00020FCE" w:rsidRPr="00020FCE" w:rsidRDefault="00020FCE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2EB3" w14:textId="77777777" w:rsidR="00020FCE" w:rsidRPr="00020FCE" w:rsidRDefault="00020FCE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0FCE" w:rsidRPr="00020FCE" w14:paraId="183E86AE" w14:textId="77777777" w:rsidTr="00020FCE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9AB34" w14:textId="41900D89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020FCE">
              <w:rPr>
                <w:rFonts w:ascii="Calibri" w:eastAsia="Times New Roman" w:hAnsi="Calibri" w:cs="Calibri"/>
                <w:color w:val="000000"/>
              </w:rPr>
              <w:t>Oc</w:t>
            </w:r>
            <w:r w:rsidR="007F1088">
              <w:rPr>
                <w:rFonts w:ascii="Calibri" w:eastAsia="Times New Roman" w:hAnsi="Calibri" w:cs="Calibri"/>
                <w:color w:val="000000"/>
              </w:rPr>
              <w:t>.</w:t>
            </w:r>
            <w:r w:rsidRPr="00020FCE">
              <w:rPr>
                <w:rFonts w:ascii="Calibri" w:eastAsia="Times New Roman" w:hAnsi="Calibri" w:cs="Calibri"/>
                <w:color w:val="000000"/>
              </w:rPr>
              <w:t>N</w:t>
            </w:r>
            <w:proofErr w:type="spellEnd"/>
            <w:proofErr w:type="gramEnd"/>
            <w:r w:rsidRPr="00020FCE">
              <w:rPr>
                <w:rFonts w:ascii="Calibri" w:eastAsia="Times New Roman" w:hAnsi="Calibri" w:cs="Calibri"/>
                <w:color w:val="000000"/>
              </w:rPr>
              <w:t>/BS</w:t>
            </w:r>
            <w:r w:rsidR="003235AF">
              <w:rPr>
                <w:rFonts w:ascii="Calibri" w:eastAsia="Times New Roman" w:hAnsi="Calibri" w:cs="Calibri"/>
                <w:color w:val="000000"/>
              </w:rPr>
              <w:t xml:space="preserve"> (#/mm</w:t>
            </w:r>
            <w:r w:rsidR="003235AF" w:rsidRPr="003235AF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3235AF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C9CD" w14:textId="6D4CCFA1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8422" w14:textId="55EB1912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CAD7" w14:textId="372DA62D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020FCE" w:rsidRPr="00020FCE" w14:paraId="20AC5AA8" w14:textId="77777777" w:rsidTr="00020FCE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C41" w14:textId="77777777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0FCE">
              <w:rPr>
                <w:rFonts w:ascii="Calibri" w:eastAsia="Times New Roman" w:hAnsi="Calibri" w:cs="Calibri"/>
                <w:color w:val="000000"/>
              </w:rPr>
              <w:t>Graft/Sali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88C" w14:textId="255BCD61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1.35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E205" w14:textId="79876BCF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A785" w14:textId="0F077BF1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20FCE" w:rsidRPr="00020FCE" w14:paraId="34247AA1" w14:textId="77777777" w:rsidTr="00020FCE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A17F" w14:textId="77777777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0FCE">
              <w:rPr>
                <w:rFonts w:ascii="Calibri" w:eastAsia="Times New Roman" w:hAnsi="Calibri" w:cs="Calibri"/>
                <w:color w:val="000000"/>
              </w:rPr>
              <w:t>Graft/System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D09" w14:textId="4DE2BBB5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2.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914" w14:textId="5B3FD065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0.4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50B1" w14:textId="2D2A837A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20FCE" w:rsidRPr="00020FCE" w14:paraId="3D047863" w14:textId="77777777" w:rsidTr="00020FCE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54B7" w14:textId="77777777" w:rsidR="00020FCE" w:rsidRPr="00020FCE" w:rsidRDefault="00020FCE" w:rsidP="00020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0FCE">
              <w:rPr>
                <w:rFonts w:ascii="Calibri" w:eastAsia="Times New Roman" w:hAnsi="Calibri" w:cs="Calibri"/>
                <w:color w:val="000000"/>
              </w:rPr>
              <w:t>Graft/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5B4" w14:textId="0E47F4CF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2.5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D2BC" w14:textId="3A2A979F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0.3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FB0" w14:textId="53029844" w:rsidR="00020FCE" w:rsidRPr="00020FCE" w:rsidRDefault="004C6C6B" w:rsidP="00020F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020FCE" w:rsidRPr="00020FC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14:paraId="6F8B34C5" w14:textId="77777777" w:rsidR="00020FCE" w:rsidRDefault="00020FCE"/>
    <w:p w14:paraId="5A19E09A" w14:textId="77777777" w:rsidR="00AC71C2" w:rsidRDefault="00AC71C2"/>
    <w:tbl>
      <w:tblPr>
        <w:tblW w:w="5780" w:type="dxa"/>
        <w:tblInd w:w="93" w:type="dxa"/>
        <w:tblLook w:val="04A0" w:firstRow="1" w:lastRow="0" w:firstColumn="1" w:lastColumn="0" w:noHBand="0" w:noVBand="1"/>
      </w:tblPr>
      <w:tblGrid>
        <w:gridCol w:w="2840"/>
        <w:gridCol w:w="980"/>
        <w:gridCol w:w="980"/>
        <w:gridCol w:w="980"/>
      </w:tblGrid>
      <w:tr w:rsidR="00CB177A" w:rsidRPr="00CB177A" w14:paraId="309C1439" w14:textId="77777777" w:rsidTr="00A065E8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5C5B" w14:textId="77777777" w:rsidR="00CB177A" w:rsidRPr="00991307" w:rsidRDefault="00E616D8" w:rsidP="00CB177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91307">
              <w:rPr>
                <w:rFonts w:ascii="Calibri" w:eastAsia="Times New Roman" w:hAnsi="Calibri" w:cs="Calibri"/>
                <w:b/>
                <w:color w:val="000000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F363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FF1E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204D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177A" w:rsidRPr="00CB177A" w14:paraId="477658F3" w14:textId="77777777" w:rsidTr="00A065E8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97E9" w14:textId="77777777" w:rsidR="00CB177A" w:rsidRPr="00CB177A" w:rsidRDefault="003235AF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P-5b (U/L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) :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2 wee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B13D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6B11" w14:textId="04CD8609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5966" w14:textId="5B9BBEDD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CB177A" w:rsidRPr="00CB177A" w14:paraId="5BC40F85" w14:textId="77777777" w:rsidTr="00A065E8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347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Graft/Sali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EBD4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1756" w14:textId="7C9AEFD2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055" w14:textId="062E47E6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B177A" w:rsidRPr="00CB177A" w14:paraId="403EFF88" w14:textId="77777777" w:rsidTr="00A065E8">
        <w:trPr>
          <w:trHeight w:val="290"/>
        </w:trPr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7B6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lastRenderedPageBreak/>
              <w:t>Graft/Systemic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0527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804E" w14:textId="5EEF547B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3A0D" w14:textId="388906AA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B177A" w:rsidRPr="00CB177A" w14:paraId="48A4BF27" w14:textId="77777777" w:rsidTr="00A065E8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D315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Graft/Loc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9BD5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2.9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EDA2" w14:textId="1E88EE64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1.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1C9E" w14:textId="7BD185DD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B177A" w:rsidRPr="00CB177A" w14:paraId="59703E9A" w14:textId="77777777" w:rsidTr="00A065E8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0844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gramStart"/>
            <w:r w:rsidRPr="00CB177A">
              <w:rPr>
                <w:rFonts w:ascii="Calibri" w:eastAsia="Times New Roman" w:hAnsi="Calibri" w:cs="Calibri"/>
                <w:color w:val="000000"/>
              </w:rPr>
              <w:t>week</w:t>
            </w:r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1562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93409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F22C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B177A" w:rsidRPr="00CB177A" w14:paraId="5E6FFDD5" w14:textId="77777777" w:rsidTr="00A065E8">
        <w:trPr>
          <w:trHeight w:val="29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71C3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Graft/Sali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1B2F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3.4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FA4" w14:textId="75D5D6D8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110C" w14:textId="300974E2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B177A" w:rsidRPr="00CB177A" w14:paraId="54F0A4FC" w14:textId="77777777" w:rsidTr="00CB177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39E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Graft/Systemi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62B4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76F8" w14:textId="27A00705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F14B" w14:textId="6A8C8184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B177A" w:rsidRPr="00CB177A" w14:paraId="3A632853" w14:textId="77777777" w:rsidTr="00CB177A">
        <w:trPr>
          <w:trHeight w:val="2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01D" w14:textId="77777777" w:rsidR="00CB177A" w:rsidRPr="00CB177A" w:rsidRDefault="00CB177A" w:rsidP="00CB17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Graft/L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96D6" w14:textId="77777777" w:rsidR="00CB177A" w:rsidRPr="00CB177A" w:rsidRDefault="00CB177A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177A">
              <w:rPr>
                <w:rFonts w:ascii="Calibri" w:eastAsia="Times New Roman" w:hAnsi="Calibri" w:cs="Calibri"/>
                <w:color w:val="000000"/>
              </w:rPr>
              <w:t>2.6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6276" w14:textId="413A0988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0.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3716" w14:textId="2B51A05D" w:rsidR="00CB177A" w:rsidRPr="00CB177A" w:rsidRDefault="004C6C6B" w:rsidP="00CB17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CB177A" w:rsidRPr="00CB17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090ED01F" w14:textId="77777777" w:rsidR="00020FCE" w:rsidRDefault="00020FCE"/>
    <w:p w14:paraId="1BB496AE" w14:textId="2EC3FC1D" w:rsidR="009364EF" w:rsidRDefault="009364EF">
      <w:proofErr w:type="gramStart"/>
      <w:r w:rsidRPr="009364EF">
        <w:rPr>
          <w:vertAlign w:val="superscript"/>
        </w:rPr>
        <w:t>a</w:t>
      </w:r>
      <w:r>
        <w:t xml:space="preserve"> :</w:t>
      </w:r>
      <w:proofErr w:type="gramEnd"/>
      <w:r>
        <w:t xml:space="preserve"> Standard deviation</w:t>
      </w:r>
    </w:p>
    <w:p w14:paraId="3E9AFB2F" w14:textId="3C3195D6" w:rsidR="009364EF" w:rsidRDefault="009364EF">
      <w:r w:rsidRPr="009364EF">
        <w:rPr>
          <w:vertAlign w:val="superscript"/>
        </w:rPr>
        <w:t>b</w:t>
      </w:r>
      <w:r>
        <w:t xml:space="preserve">: Sample size </w:t>
      </w:r>
    </w:p>
    <w:p w14:paraId="1852F22E" w14:textId="77777777" w:rsidR="00020FCE" w:rsidRDefault="00020FCE"/>
    <w:p w14:paraId="41219C0A" w14:textId="77777777" w:rsidR="00020FCE" w:rsidRDefault="00020FCE"/>
    <w:sectPr w:rsidR="00020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83019" w14:textId="77777777" w:rsidR="00F20981" w:rsidRDefault="00F20981" w:rsidP="009364EF">
      <w:pPr>
        <w:spacing w:after="0" w:line="240" w:lineRule="auto"/>
      </w:pPr>
      <w:r>
        <w:separator/>
      </w:r>
    </w:p>
  </w:endnote>
  <w:endnote w:type="continuationSeparator" w:id="0">
    <w:p w14:paraId="5924A56E" w14:textId="77777777" w:rsidR="00F20981" w:rsidRDefault="00F20981" w:rsidP="00936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294222" w14:textId="77777777" w:rsidR="00F20981" w:rsidRDefault="00F20981" w:rsidP="009364EF">
      <w:pPr>
        <w:spacing w:after="0" w:line="240" w:lineRule="auto"/>
      </w:pPr>
      <w:r>
        <w:separator/>
      </w:r>
    </w:p>
  </w:footnote>
  <w:footnote w:type="continuationSeparator" w:id="0">
    <w:p w14:paraId="779B45DC" w14:textId="77777777" w:rsidR="00F20981" w:rsidRDefault="00F20981" w:rsidP="009364E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e Hong">
    <w15:presenceInfo w15:providerId="Windows Live" w15:userId="c031e71823d400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908"/>
    <w:rsid w:val="00020FCE"/>
    <w:rsid w:val="001B1810"/>
    <w:rsid w:val="002028E0"/>
    <w:rsid w:val="003235AF"/>
    <w:rsid w:val="00352908"/>
    <w:rsid w:val="004C6C6B"/>
    <w:rsid w:val="005308DE"/>
    <w:rsid w:val="005325DB"/>
    <w:rsid w:val="0060098D"/>
    <w:rsid w:val="00741C3B"/>
    <w:rsid w:val="007F1088"/>
    <w:rsid w:val="009364EF"/>
    <w:rsid w:val="00972B32"/>
    <w:rsid w:val="00991307"/>
    <w:rsid w:val="00A065E8"/>
    <w:rsid w:val="00A20998"/>
    <w:rsid w:val="00AC71C2"/>
    <w:rsid w:val="00C24289"/>
    <w:rsid w:val="00CB177A"/>
    <w:rsid w:val="00E616D8"/>
    <w:rsid w:val="00F20981"/>
    <w:rsid w:val="00FF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F5E8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9364EF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364EF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9364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8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8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microsoft.com/office/2011/relationships/people" Target="peop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3ABEBF8-2C0E-D246-B16C-A3E703E64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4</Words>
  <Characters>111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</dc:creator>
  <cp:lastModifiedBy>Christine Hong</cp:lastModifiedBy>
  <cp:revision>4</cp:revision>
  <dcterms:created xsi:type="dcterms:W3CDTF">2017-12-28T01:42:00Z</dcterms:created>
  <dcterms:modified xsi:type="dcterms:W3CDTF">2017-12-28T01:43:00Z</dcterms:modified>
</cp:coreProperties>
</file>